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3A14" w:rsidRPr="003C1FE3" w:rsidRDefault="00803A14" w:rsidP="00803A14">
      <w:pPr>
        <w:rPr>
          <w:b/>
        </w:rPr>
      </w:pPr>
      <w:r w:rsidRPr="003C1FE3">
        <w:rPr>
          <w:b/>
        </w:rPr>
        <w:t xml:space="preserve">Additional File 2 Incentives </w:t>
      </w:r>
    </w:p>
    <w:tbl>
      <w:tblPr>
        <w:tblStyle w:val="TableGrid"/>
        <w:tblW w:w="5000" w:type="pct"/>
        <w:tblLook w:val="04A0" w:firstRow="1" w:lastRow="0" w:firstColumn="1" w:lastColumn="0" w:noHBand="0" w:noVBand="1"/>
      </w:tblPr>
      <w:tblGrid>
        <w:gridCol w:w="5031"/>
        <w:gridCol w:w="4545"/>
      </w:tblGrid>
      <w:tr w:rsidR="00803A14" w:rsidTr="00032CFB">
        <w:tc>
          <w:tcPr>
            <w:tcW w:w="5000" w:type="pct"/>
            <w:gridSpan w:val="2"/>
            <w:shd w:val="clear" w:color="auto" w:fill="FFFF00"/>
          </w:tcPr>
          <w:p w:rsidR="00803A14" w:rsidRPr="006A5A1E" w:rsidRDefault="00803A14" w:rsidP="00032CFB">
            <w:r w:rsidRPr="006A5A1E">
              <w:t>STEP 1: PROBLEM TYPE</w:t>
            </w:r>
          </w:p>
        </w:tc>
      </w:tr>
      <w:tr w:rsidR="00803A14" w:rsidTr="00032CFB">
        <w:tc>
          <w:tcPr>
            <w:tcW w:w="5000" w:type="pct"/>
            <w:gridSpan w:val="2"/>
            <w:tcBorders>
              <w:bottom w:val="single" w:sz="4" w:space="0" w:color="auto"/>
            </w:tcBorders>
            <w:shd w:val="clear" w:color="auto" w:fill="B2A1C7" w:themeFill="accent4" w:themeFillTint="99"/>
          </w:tcPr>
          <w:p w:rsidR="00803A14" w:rsidRPr="00AA6880" w:rsidRDefault="00803A14" w:rsidP="00032CFB">
            <w:pPr>
              <w:pStyle w:val="Box"/>
            </w:pPr>
            <w:r w:rsidRPr="006A5A1E">
              <w:rPr>
                <w:b/>
              </w:rPr>
              <w:t xml:space="preserve">TYPE </w:t>
            </w:r>
            <w:r>
              <w:rPr>
                <w:b/>
              </w:rPr>
              <w:t>C</w:t>
            </w:r>
            <w:r>
              <w:t xml:space="preserve">: Health professionals, particularly GPs, stated that the time required </w:t>
            </w:r>
            <w:proofErr w:type="gramStart"/>
            <w:r>
              <w:t>to conduct</w:t>
            </w:r>
            <w:proofErr w:type="gramEnd"/>
            <w:r>
              <w:t xml:space="preserve"> collaborative medication reviews could be problematic influencing intervention </w:t>
            </w:r>
            <w:proofErr w:type="spellStart"/>
            <w:r w:rsidRPr="00EC0AAE">
              <w:t>g</w:t>
            </w:r>
            <w:r w:rsidRPr="001822BB">
              <w:t>eneralisability</w:t>
            </w:r>
            <w:proofErr w:type="spellEnd"/>
            <w:r>
              <w:t xml:space="preserve"> and feasibility outside of a trial.</w:t>
            </w:r>
          </w:p>
        </w:tc>
      </w:tr>
      <w:tr w:rsidR="00803A14" w:rsidTr="00032CFB">
        <w:tc>
          <w:tcPr>
            <w:tcW w:w="5000" w:type="pct"/>
            <w:gridSpan w:val="2"/>
            <w:shd w:val="clear" w:color="auto" w:fill="B2A1C7" w:themeFill="accent4" w:themeFillTint="99"/>
          </w:tcPr>
          <w:p w:rsidR="00803A14" w:rsidRDefault="00803A14" w:rsidP="00032CFB">
            <w:pPr>
              <w:pStyle w:val="Box"/>
            </w:pPr>
            <w:r w:rsidRPr="006A5A1E">
              <w:rPr>
                <w:b/>
              </w:rPr>
              <w:t>EVIDENCE</w:t>
            </w:r>
            <w:r>
              <w:t xml:space="preserve">: </w:t>
            </w:r>
          </w:p>
          <w:p w:rsidR="00803A14" w:rsidRPr="00AA6880" w:rsidRDefault="00803A14" w:rsidP="00032CFB">
            <w:pPr>
              <w:pStyle w:val="Box"/>
            </w:pPr>
            <w:r>
              <w:t xml:space="preserve">Throughout the qualitative data there are references to or was stated by the health professionals that the time required to conduct the medication reviews collaboratively may impact on the intervention feasibility and </w:t>
            </w:r>
            <w:proofErr w:type="spellStart"/>
            <w:r>
              <w:t>generalisability</w:t>
            </w:r>
            <w:proofErr w:type="spellEnd"/>
            <w:r>
              <w:t xml:space="preserve">. </w:t>
            </w:r>
          </w:p>
        </w:tc>
      </w:tr>
      <w:tr w:rsidR="00803A14" w:rsidTr="00032CFB">
        <w:tc>
          <w:tcPr>
            <w:tcW w:w="5000" w:type="pct"/>
            <w:gridSpan w:val="2"/>
            <w:shd w:val="clear" w:color="auto" w:fill="FFFF00"/>
          </w:tcPr>
          <w:p w:rsidR="00803A14" w:rsidRPr="006A5A1E" w:rsidRDefault="00803A14" w:rsidP="00032CFB">
            <w:pPr>
              <w:pStyle w:val="Box"/>
            </w:pPr>
            <w:r>
              <w:t>STEP 2: SOLUTIONS</w:t>
            </w:r>
          </w:p>
        </w:tc>
      </w:tr>
      <w:tr w:rsidR="00803A14" w:rsidTr="00032CFB">
        <w:trPr>
          <w:trHeight w:val="3104"/>
        </w:trPr>
        <w:tc>
          <w:tcPr>
            <w:tcW w:w="5000" w:type="pct"/>
            <w:gridSpan w:val="2"/>
            <w:tcBorders>
              <w:bottom w:val="nil"/>
            </w:tcBorders>
            <w:shd w:val="clear" w:color="auto" w:fill="92D050"/>
          </w:tcPr>
          <w:p w:rsidR="00803A14" w:rsidRPr="003C7299" w:rsidRDefault="00803A14" w:rsidP="00032CFB">
            <w:pPr>
              <w:pStyle w:val="Box"/>
              <w:rPr>
                <w:b/>
              </w:rPr>
            </w:pPr>
            <w:r w:rsidRPr="003C7299">
              <w:rPr>
                <w:b/>
              </w:rPr>
              <w:t>CHANGE ASPECTS OF:</w:t>
            </w:r>
          </w:p>
          <w:p w:rsidR="00803A14" w:rsidRDefault="00803A14" w:rsidP="00032CFB">
            <w:pPr>
              <w:pStyle w:val="Box"/>
            </w:pPr>
          </w:p>
          <w:p w:rsidR="00803A14" w:rsidRPr="003C7299" w:rsidRDefault="00803A14" w:rsidP="00032CFB">
            <w:pPr>
              <w:pStyle w:val="Box"/>
              <w:rPr>
                <w:b/>
              </w:rPr>
            </w:pPr>
            <w:r w:rsidRPr="003C7299">
              <w:rPr>
                <w:b/>
              </w:rPr>
              <w:t>a) INTERVENTION</w:t>
            </w:r>
          </w:p>
          <w:p w:rsidR="00803A14" w:rsidRDefault="00803A14" w:rsidP="00032CFB">
            <w:pPr>
              <w:pStyle w:val="Box"/>
            </w:pPr>
            <w:r>
              <w:t xml:space="preserve">1. Enhanced </w:t>
            </w:r>
            <w:proofErr w:type="spellStart"/>
            <w:r>
              <w:t>incentivisation</w:t>
            </w:r>
            <w:proofErr w:type="spellEnd"/>
            <w:r>
              <w:t xml:space="preserve"> and externally supported practice based pharmacists, as in NI</w:t>
            </w:r>
          </w:p>
          <w:p w:rsidR="00803A14" w:rsidRDefault="00803A14" w:rsidP="00032CFB">
            <w:pPr>
              <w:pStyle w:val="Box"/>
            </w:pPr>
            <w:r>
              <w:t xml:space="preserve">2. </w:t>
            </w:r>
            <w:r w:rsidRPr="001822BB">
              <w:t>Emphasise benefits of collaborative reviews during intervention training / briefing</w:t>
            </w:r>
          </w:p>
          <w:p w:rsidR="00803A14" w:rsidRDefault="00803A14" w:rsidP="00032CFB">
            <w:pPr>
              <w:pStyle w:val="Box"/>
            </w:pPr>
          </w:p>
          <w:p w:rsidR="00803A14" w:rsidRPr="003C7299" w:rsidRDefault="00803A14" w:rsidP="00032CFB">
            <w:pPr>
              <w:pStyle w:val="Box"/>
              <w:rPr>
                <w:b/>
              </w:rPr>
            </w:pPr>
            <w:r w:rsidRPr="003C7299">
              <w:rPr>
                <w:b/>
              </w:rPr>
              <w:t>b) TRIAL DESIGN</w:t>
            </w:r>
          </w:p>
          <w:p w:rsidR="00803A14" w:rsidRDefault="00803A14" w:rsidP="00032CFB">
            <w:pPr>
              <w:pStyle w:val="Box"/>
            </w:pPr>
            <w:r>
              <w:t>1. Enhanced incentives and externally supported practice based pharmacists, as in NI</w:t>
            </w:r>
          </w:p>
          <w:p w:rsidR="00803A14" w:rsidRDefault="00803A14" w:rsidP="00032CFB">
            <w:pPr>
              <w:pStyle w:val="Box"/>
            </w:pPr>
            <w:r>
              <w:t xml:space="preserve">2. </w:t>
            </w:r>
            <w:r w:rsidRPr="001822BB">
              <w:t>Emphasise benefits of collaborative reviews during intervention training / briefing</w:t>
            </w:r>
          </w:p>
          <w:p w:rsidR="00803A14" w:rsidRDefault="00803A14" w:rsidP="00032CFB">
            <w:pPr>
              <w:pStyle w:val="Box"/>
            </w:pPr>
          </w:p>
          <w:p w:rsidR="00803A14" w:rsidRPr="003C7299" w:rsidRDefault="00803A14" w:rsidP="00032CFB">
            <w:pPr>
              <w:pStyle w:val="Box"/>
              <w:rPr>
                <w:b/>
              </w:rPr>
            </w:pPr>
            <w:r w:rsidRPr="003C7299">
              <w:rPr>
                <w:b/>
              </w:rPr>
              <w:t>c) CONTEXT</w:t>
            </w:r>
          </w:p>
          <w:p w:rsidR="00803A14" w:rsidRDefault="00803A14" w:rsidP="00032CFB">
            <w:pPr>
              <w:pStyle w:val="Box"/>
              <w:rPr>
                <w:highlight w:val="yellow"/>
                <w:u w:val="single"/>
              </w:rPr>
            </w:pPr>
            <w:r w:rsidRPr="00F60201">
              <w:t>Not applicable</w:t>
            </w:r>
          </w:p>
        </w:tc>
      </w:tr>
      <w:tr w:rsidR="00803A14" w:rsidTr="00032CFB">
        <w:tblPrEx>
          <w:shd w:val="clear" w:color="auto" w:fill="B3A2C7"/>
        </w:tblPrEx>
        <w:tc>
          <w:tcPr>
            <w:tcW w:w="5000" w:type="pct"/>
            <w:gridSpan w:val="2"/>
            <w:tcBorders>
              <w:top w:val="nil"/>
            </w:tcBorders>
            <w:shd w:val="clear" w:color="auto" w:fill="FFFF00"/>
          </w:tcPr>
          <w:p w:rsidR="00803A14" w:rsidRDefault="00803A14" w:rsidP="00032CFB">
            <w:pPr>
              <w:pStyle w:val="Box"/>
            </w:pPr>
            <w:r>
              <w:t>STEP 3: ASSESMENT OF SOLUTIONS</w:t>
            </w:r>
          </w:p>
        </w:tc>
      </w:tr>
      <w:tr w:rsidR="00803A14" w:rsidTr="00032CFB">
        <w:tblPrEx>
          <w:shd w:val="clear" w:color="auto" w:fill="B3A2C7"/>
        </w:tblPrEx>
        <w:tc>
          <w:tcPr>
            <w:tcW w:w="2627" w:type="pct"/>
            <w:shd w:val="clear" w:color="auto" w:fill="92D050"/>
          </w:tcPr>
          <w:p w:rsidR="00803A14" w:rsidRDefault="00803A14" w:rsidP="00032CFB">
            <w:pPr>
              <w:pStyle w:val="Box"/>
            </w:pPr>
            <w:r>
              <w:t xml:space="preserve">Could solution a1be </w:t>
            </w:r>
            <w:r w:rsidRPr="00877C52">
              <w:rPr>
                <w:b/>
              </w:rPr>
              <w:t>effective</w:t>
            </w:r>
            <w:r>
              <w:t xml:space="preserve"> in a trial setting? </w:t>
            </w:r>
            <w:r w:rsidRPr="00D75A92">
              <w:rPr>
                <w:b/>
              </w:rPr>
              <w:t>YES</w:t>
            </w:r>
          </w:p>
        </w:tc>
        <w:tc>
          <w:tcPr>
            <w:tcW w:w="2373" w:type="pct"/>
            <w:shd w:val="clear" w:color="auto" w:fill="92D050"/>
          </w:tcPr>
          <w:p w:rsidR="00803A14" w:rsidRDefault="00803A14" w:rsidP="00032CFB">
            <w:pPr>
              <w:pStyle w:val="Box"/>
            </w:pPr>
            <w:r>
              <w:t xml:space="preserve">Could solution a2* be </w:t>
            </w:r>
            <w:r w:rsidRPr="00877C52">
              <w:rPr>
                <w:b/>
              </w:rPr>
              <w:t>effective</w:t>
            </w:r>
            <w:r>
              <w:t xml:space="preserve"> in a trial setting? </w:t>
            </w:r>
            <w:r w:rsidRPr="00D75A92">
              <w:rPr>
                <w:b/>
              </w:rPr>
              <w:t>YES</w:t>
            </w:r>
          </w:p>
        </w:tc>
      </w:tr>
      <w:tr w:rsidR="00803A14" w:rsidTr="00032CFB">
        <w:tblPrEx>
          <w:shd w:val="clear" w:color="auto" w:fill="B3A2C7"/>
        </w:tblPrEx>
        <w:tc>
          <w:tcPr>
            <w:tcW w:w="2627" w:type="pct"/>
            <w:shd w:val="clear" w:color="auto" w:fill="92D050"/>
          </w:tcPr>
          <w:p w:rsidR="00803A14" w:rsidRDefault="00803A14" w:rsidP="00032CFB">
            <w:pPr>
              <w:pStyle w:val="Box"/>
            </w:pPr>
            <w:r w:rsidRPr="00877C52">
              <w:rPr>
                <w:b/>
              </w:rPr>
              <w:t>EVIDENCE</w:t>
            </w:r>
            <w:r>
              <w:t xml:space="preserve">: Incentives, such as Pay For Performance, for additional workload are a well-recognised and often utilised methodology within work and organisational psychology models </w:t>
            </w:r>
            <w:r>
              <w:fldChar w:fldCharType="begin"/>
            </w:r>
            <w:r>
              <w:instrText xml:space="preserve"> ADDIN EN.CITE &lt;EndNote&gt;&lt;Cite&gt;&lt;Author&gt;Cadsby&lt;/Author&gt;&lt;Year&gt;2007&lt;/Year&gt;&lt;RecNum&gt;126&lt;/RecNum&gt;&lt;DisplayText&gt;(Cadsby et al., 2007; Fang &amp;amp; Gerhart, 2012)&lt;/DisplayText&gt;&lt;record&gt;&lt;rec-number&gt;126&lt;/rec-number&gt;&lt;foreign-keys&gt;&lt;key app="EN" db-id="zeaxt2v5m9eta9eefv250vx55x9wr2rawfft" timestamp="1631724655"&gt;126&lt;/key&gt;&lt;/foreign-keys&gt;&lt;ref-type name="Journal Article"&gt;17&lt;/ref-type&gt;&lt;contributors&gt;&lt;authors&gt;&lt;author&gt;Cadsby, C.B., &lt;/author&gt;&lt;author&gt;Song, F.,&lt;/author&gt;&lt;author&gt;Tapon, F.  &lt;/author&gt;&lt;/authors&gt;&lt;/contributors&gt;&lt;titles&gt;&lt;title&gt;Sorting and incentive effects of pay-for performance: An experimental investigation&lt;/title&gt;&lt;secondary-title&gt;Academy of Management Journal&lt;/secondary-title&gt;&lt;/titles&gt;&lt;periodical&gt;&lt;full-title&gt;Academy of Management Journal&lt;/full-title&gt;&lt;/periodical&gt;&lt;pages&gt;387–405&lt;/pages&gt;&lt;volume&gt;50&lt;/volume&gt;&lt;dates&gt;&lt;year&gt;2007&lt;/year&gt;&lt;/dates&gt;&lt;urls&gt;&lt;/urls&gt;&lt;/record&gt;&lt;/Cite&gt;&lt;Cite&gt;&lt;Author&gt;Fang&lt;/Author&gt;&lt;Year&gt;2012&lt;/Year&gt;&lt;RecNum&gt;124&lt;/RecNum&gt;&lt;record&gt;&lt;rec-number&gt;124&lt;/rec-number&gt;&lt;foreign-keys&gt;&lt;key app="EN" db-id="zeaxt2v5m9eta9eefv250vx55x9wr2rawfft" timestamp="1631724399"&gt;124&lt;/key&gt;&lt;/foreign-keys&gt;&lt;ref-type name="Journal Article"&gt;17&lt;/ref-type&gt;&lt;contributors&gt;&lt;authors&gt;&lt;author&gt;Fang, M.,&lt;/author&gt;&lt;author&gt;Gerhart, B. &lt;/author&gt;&lt;/authors&gt;&lt;/contributors&gt;&lt;titles&gt;&lt;title&gt;Does pay for performance diminish intrinsic interest? A workplace test using cognitive evaluation theory and the attraction-selection-attrition model&lt;/title&gt;&lt;secondary-title&gt;International Journal of Human Resource Management&lt;/secondary-title&gt;&lt;/titles&gt;&lt;periodical&gt;&lt;full-title&gt;International Journal of Human Resource Management&lt;/full-title&gt;&lt;/periodical&gt;&lt;pages&gt;1176-1196&lt;/pages&gt;&lt;number&gt;23&lt;/number&gt;&lt;dates&gt;&lt;year&gt;2012&lt;/year&gt;&lt;/dates&gt;&lt;urls&gt;&lt;/urls&gt;&lt;/record&gt;&lt;/Cite&gt;&lt;/EndNote&gt;</w:instrText>
            </w:r>
            <w:r>
              <w:fldChar w:fldCharType="separate"/>
            </w:r>
            <w:r>
              <w:rPr>
                <w:noProof/>
              </w:rPr>
              <w:t>(Cadsby et al., 2007; Fang &amp; Gerhart, 2012)</w:t>
            </w:r>
            <w:r>
              <w:fldChar w:fldCharType="end"/>
            </w:r>
            <w:r>
              <w:t>.</w:t>
            </w:r>
          </w:p>
        </w:tc>
        <w:tc>
          <w:tcPr>
            <w:tcW w:w="2373" w:type="pct"/>
            <w:shd w:val="clear" w:color="auto" w:fill="92D050"/>
          </w:tcPr>
          <w:p w:rsidR="00803A14" w:rsidRPr="00761F81" w:rsidRDefault="00803A14" w:rsidP="00032CFB">
            <w:pPr>
              <w:pStyle w:val="Box"/>
            </w:pPr>
            <w:r w:rsidRPr="00761F81">
              <w:rPr>
                <w:b/>
              </w:rPr>
              <w:t>EVIDENCE</w:t>
            </w:r>
            <w:r w:rsidRPr="00761F81">
              <w:t>:</w:t>
            </w:r>
            <w:r>
              <w:t xml:space="preserve"> By emphasising the, non- monetary, benefits to both HCPs and patients the intrinsic motivation to conduct collaborative medication reviews will increase the use of the intervention</w:t>
            </w:r>
            <w:r w:rsidRPr="00761F81">
              <w:t xml:space="preserve">. </w:t>
            </w:r>
          </w:p>
        </w:tc>
      </w:tr>
      <w:tr w:rsidR="00803A14" w:rsidTr="00032CFB">
        <w:tblPrEx>
          <w:shd w:val="clear" w:color="auto" w:fill="B3A2C7"/>
        </w:tblPrEx>
        <w:trPr>
          <w:trHeight w:val="134"/>
        </w:trPr>
        <w:tc>
          <w:tcPr>
            <w:tcW w:w="2627" w:type="pct"/>
            <w:shd w:val="clear" w:color="auto" w:fill="92D050"/>
          </w:tcPr>
          <w:p w:rsidR="00803A14" w:rsidRPr="00877C52" w:rsidRDefault="00803A14" w:rsidP="00032CFB">
            <w:pPr>
              <w:pStyle w:val="Box"/>
              <w:rPr>
                <w:sz w:val="6"/>
                <w:szCs w:val="16"/>
              </w:rPr>
            </w:pPr>
          </w:p>
        </w:tc>
        <w:tc>
          <w:tcPr>
            <w:tcW w:w="2373" w:type="pct"/>
            <w:shd w:val="clear" w:color="auto" w:fill="92D050"/>
          </w:tcPr>
          <w:p w:rsidR="00803A14" w:rsidRPr="00877C52" w:rsidRDefault="00803A14" w:rsidP="00032CFB">
            <w:pPr>
              <w:pStyle w:val="Box"/>
              <w:rPr>
                <w:sz w:val="6"/>
                <w:szCs w:val="16"/>
              </w:rPr>
            </w:pPr>
          </w:p>
        </w:tc>
      </w:tr>
      <w:tr w:rsidR="00803A14" w:rsidTr="00032CFB">
        <w:tblPrEx>
          <w:shd w:val="clear" w:color="auto" w:fill="B3A2C7"/>
        </w:tblPrEx>
        <w:tc>
          <w:tcPr>
            <w:tcW w:w="2627" w:type="pct"/>
            <w:shd w:val="clear" w:color="auto" w:fill="957AA6"/>
          </w:tcPr>
          <w:p w:rsidR="00803A14" w:rsidRDefault="00803A14" w:rsidP="00032CFB">
            <w:pPr>
              <w:pStyle w:val="Box"/>
            </w:pPr>
            <w:r>
              <w:t xml:space="preserve">Could solution a1 be </w:t>
            </w:r>
            <w:r w:rsidRPr="00877C52">
              <w:rPr>
                <w:b/>
              </w:rPr>
              <w:t>feasible</w:t>
            </w:r>
            <w:r>
              <w:t xml:space="preserve"> in a real world setting? </w:t>
            </w:r>
            <w:r w:rsidRPr="00D75A92">
              <w:rPr>
                <w:b/>
              </w:rPr>
              <w:t>YES</w:t>
            </w:r>
          </w:p>
        </w:tc>
        <w:tc>
          <w:tcPr>
            <w:tcW w:w="2373" w:type="pct"/>
            <w:shd w:val="clear" w:color="auto" w:fill="957AA6"/>
          </w:tcPr>
          <w:p w:rsidR="00803A14" w:rsidRDefault="00803A14" w:rsidP="00032CFB">
            <w:pPr>
              <w:pStyle w:val="Box"/>
            </w:pPr>
            <w:r>
              <w:t xml:space="preserve">Could solution a2 be </w:t>
            </w:r>
            <w:r w:rsidRPr="00877C52">
              <w:rPr>
                <w:b/>
              </w:rPr>
              <w:t>feasible</w:t>
            </w:r>
            <w:r>
              <w:t xml:space="preserve"> in a real world setting? </w:t>
            </w:r>
            <w:r w:rsidRPr="00D75A92">
              <w:rPr>
                <w:b/>
              </w:rPr>
              <w:t>YES</w:t>
            </w:r>
          </w:p>
        </w:tc>
      </w:tr>
      <w:tr w:rsidR="00803A14" w:rsidTr="00032CFB">
        <w:tblPrEx>
          <w:shd w:val="clear" w:color="auto" w:fill="B3A2C7"/>
        </w:tblPrEx>
        <w:trPr>
          <w:trHeight w:val="1565"/>
        </w:trPr>
        <w:tc>
          <w:tcPr>
            <w:tcW w:w="2627" w:type="pct"/>
            <w:shd w:val="clear" w:color="auto" w:fill="957AA6"/>
          </w:tcPr>
          <w:p w:rsidR="00803A14" w:rsidRDefault="00803A14" w:rsidP="00032CFB">
            <w:pPr>
              <w:pStyle w:val="Box"/>
            </w:pPr>
            <w:r w:rsidRPr="00877C52">
              <w:rPr>
                <w:b/>
              </w:rPr>
              <w:t>EVIDENCE</w:t>
            </w:r>
            <w:r>
              <w:t xml:space="preserve">: Adequately resourcing GPs for conducting collaborative medication reviews is feasible. The experience of practice-based pharmacists in NI is positive. This along with additional and more salient professional development incentives, as highlighted in the qualitative data, will result in the </w:t>
            </w:r>
            <w:proofErr w:type="spellStart"/>
            <w:r>
              <w:t>generalisability</w:t>
            </w:r>
            <w:proofErr w:type="spellEnd"/>
            <w:r>
              <w:t xml:space="preserve"> of the intervention increasing. </w:t>
            </w:r>
          </w:p>
        </w:tc>
        <w:tc>
          <w:tcPr>
            <w:tcW w:w="2373" w:type="pct"/>
            <w:shd w:val="clear" w:color="auto" w:fill="957AA6"/>
          </w:tcPr>
          <w:p w:rsidR="00803A14" w:rsidRDefault="00803A14" w:rsidP="00032CFB">
            <w:pPr>
              <w:pStyle w:val="Box"/>
            </w:pPr>
            <w:r w:rsidRPr="00877C52">
              <w:rPr>
                <w:b/>
              </w:rPr>
              <w:t>EVIDENCE</w:t>
            </w:r>
            <w:r>
              <w:t>: Increasing intrinsic motivation has been shown</w:t>
            </w:r>
            <w:r>
              <w:fldChar w:fldCharType="begin"/>
            </w:r>
            <w:r>
              <w:instrText xml:space="preserve"> ADDIN EN.CITE &lt;EndNote&gt;&lt;Cite&gt;&lt;Author&gt;Cerasoli&lt;/Author&gt;&lt;Year&gt;2014&lt;/Year&gt;&lt;RecNum&gt;125&lt;/RecNum&gt;&lt;DisplayText&gt;(Cerasoli et al., 2014)&lt;/DisplayText&gt;&lt;record&gt;&lt;rec-number&gt;125&lt;/rec-number&gt;&lt;foreign-keys&gt;&lt;key app="EN" db-id="zeaxt2v5m9eta9eefv250vx55x9wr2rawfft" timestamp="1631724494"&gt;125&lt;/key&gt;&lt;/foreign-keys&gt;&lt;ref-type name="Journal Article"&gt;17&lt;/ref-type&gt;&lt;contributors&gt;&lt;authors&gt;&lt;author&gt;Cerasoli, C. P., &lt;/author&gt;&lt;author&gt;Nicklin, J. M.,&lt;/author&gt;&lt;author&gt;Ford, M. T. &lt;/author&gt;&lt;/authors&gt;&lt;/contributors&gt;&lt;titles&gt;&lt;title&gt;Intrinsic motivation and extrinsic incentives jointly predict performance: A 40-year meta-analysis&lt;/title&gt;&lt;secondary-title&gt;Psychological Bulletin&lt;/secondary-title&gt;&lt;/titles&gt;&lt;periodical&gt;&lt;full-title&gt;Psychological Bulletin&lt;/full-title&gt;&lt;/periodical&gt;&lt;pages&gt;980–1008&lt;/pages&gt;&lt;volume&gt;140&lt;/volume&gt;&lt;number&gt;4&lt;/number&gt;&lt;dates&gt;&lt;year&gt;2014&lt;/year&gt;&lt;/dates&gt;&lt;urls&gt;&lt;/urls&gt;&lt;electronic-resource-num&gt;https://doi.org/10.1037/a0035661&lt;/electronic-resource-num&gt;&lt;/record&gt;&lt;/Cite&gt;&lt;/EndNote&gt;</w:instrText>
            </w:r>
            <w:r>
              <w:fldChar w:fldCharType="separate"/>
            </w:r>
            <w:r>
              <w:rPr>
                <w:noProof/>
              </w:rPr>
              <w:t>(</w:t>
            </w:r>
            <w:proofErr w:type="spellStart"/>
            <w:r>
              <w:rPr>
                <w:noProof/>
              </w:rPr>
              <w:t>Cerasoli</w:t>
            </w:r>
            <w:proofErr w:type="spellEnd"/>
            <w:r>
              <w:rPr>
                <w:noProof/>
              </w:rPr>
              <w:t xml:space="preserve"> et al., 2014)</w:t>
            </w:r>
            <w:r>
              <w:fldChar w:fldCharType="end"/>
            </w:r>
            <w:r>
              <w:t xml:space="preserve"> to result in increased creativity and productivity in workplaces. </w:t>
            </w:r>
          </w:p>
        </w:tc>
      </w:tr>
      <w:tr w:rsidR="00803A14" w:rsidTr="00032CFB">
        <w:tc>
          <w:tcPr>
            <w:tcW w:w="5000" w:type="pct"/>
            <w:gridSpan w:val="2"/>
            <w:shd w:val="clear" w:color="auto" w:fill="FFFF00"/>
          </w:tcPr>
          <w:p w:rsidR="00803A14" w:rsidRDefault="00803A14" w:rsidP="00032CFB">
            <w:pPr>
              <w:pStyle w:val="Box"/>
            </w:pPr>
            <w:r>
              <w:t>Step 4: Evaluation of Solutions</w:t>
            </w:r>
          </w:p>
        </w:tc>
      </w:tr>
      <w:tr w:rsidR="00803A14" w:rsidTr="00032CFB">
        <w:tc>
          <w:tcPr>
            <w:tcW w:w="5000" w:type="pct"/>
            <w:gridSpan w:val="2"/>
            <w:shd w:val="clear" w:color="auto" w:fill="B2A1C7" w:themeFill="accent4" w:themeFillTint="99"/>
          </w:tcPr>
          <w:p w:rsidR="00803A14" w:rsidRDefault="00803A14" w:rsidP="00032CFB">
            <w:pPr>
              <w:pStyle w:val="Box"/>
            </w:pPr>
            <w:r>
              <w:t>BOX 1: OPTIONS THAT SHOULD WORK IN TRIAL AND REAL WORLD SETTING CONTEXT</w:t>
            </w:r>
          </w:p>
        </w:tc>
      </w:tr>
      <w:tr w:rsidR="00803A14" w:rsidTr="00032CFB">
        <w:tc>
          <w:tcPr>
            <w:tcW w:w="5000" w:type="pct"/>
            <w:gridSpan w:val="2"/>
            <w:tcBorders>
              <w:bottom w:val="single" w:sz="4" w:space="0" w:color="auto"/>
            </w:tcBorders>
            <w:shd w:val="clear" w:color="auto" w:fill="B2A1C7" w:themeFill="accent4" w:themeFillTint="99"/>
          </w:tcPr>
          <w:p w:rsidR="00803A14" w:rsidRPr="002D2545" w:rsidRDefault="00803A14" w:rsidP="00032CFB">
            <w:pPr>
              <w:pStyle w:val="Box"/>
              <w:rPr>
                <w:b/>
              </w:rPr>
            </w:pPr>
            <w:r w:rsidRPr="002D2545">
              <w:rPr>
                <w:b/>
              </w:rPr>
              <w:t>Stage 1: Options (ranked by likely feasibility &amp; effectiveness</w:t>
            </w:r>
          </w:p>
          <w:p w:rsidR="00803A14" w:rsidRDefault="00803A14" w:rsidP="00032CFB">
            <w:pPr>
              <w:pStyle w:val="Box"/>
            </w:pPr>
            <w:r>
              <w:t>1: Enhanced incentives</w:t>
            </w:r>
          </w:p>
          <w:p w:rsidR="00803A14" w:rsidRDefault="00803A14" w:rsidP="00032CFB">
            <w:pPr>
              <w:pStyle w:val="Box"/>
            </w:pPr>
            <w:r>
              <w:t>2: Emphasise professional benefits to both HCPs and patients of conducting collaborative medication reviews</w:t>
            </w:r>
          </w:p>
        </w:tc>
      </w:tr>
      <w:tr w:rsidR="00803A14" w:rsidTr="00032CFB">
        <w:tc>
          <w:tcPr>
            <w:tcW w:w="5000" w:type="pct"/>
            <w:gridSpan w:val="2"/>
            <w:shd w:val="clear" w:color="auto" w:fill="B2A1C7" w:themeFill="accent4" w:themeFillTint="99"/>
          </w:tcPr>
          <w:p w:rsidR="00803A14" w:rsidRPr="002D2545" w:rsidRDefault="00803A14" w:rsidP="00032CFB">
            <w:pPr>
              <w:pStyle w:val="Box"/>
              <w:rPr>
                <w:b/>
              </w:rPr>
            </w:pPr>
            <w:r w:rsidRPr="002D2545">
              <w:rPr>
                <w:b/>
              </w:rPr>
              <w:t>Stage 2: Potential to combine solutions</w:t>
            </w:r>
          </w:p>
          <w:p w:rsidR="00803A14" w:rsidRDefault="00803A14" w:rsidP="00032CFB">
            <w:pPr>
              <w:pStyle w:val="Box"/>
            </w:pPr>
            <w:r>
              <w:t>1 &amp; 2 could be easily combined</w:t>
            </w:r>
          </w:p>
        </w:tc>
      </w:tr>
      <w:tr w:rsidR="00803A14" w:rsidTr="00032CFB">
        <w:tc>
          <w:tcPr>
            <w:tcW w:w="5000" w:type="pct"/>
            <w:gridSpan w:val="2"/>
            <w:shd w:val="clear" w:color="auto" w:fill="B2A1C7" w:themeFill="accent4" w:themeFillTint="99"/>
          </w:tcPr>
          <w:p w:rsidR="00803A14" w:rsidRPr="002D2545" w:rsidRDefault="00803A14" w:rsidP="00032CFB">
            <w:pPr>
              <w:pStyle w:val="Box"/>
              <w:rPr>
                <w:b/>
              </w:rPr>
            </w:pPr>
            <w:r w:rsidRPr="002D2545">
              <w:rPr>
                <w:b/>
              </w:rPr>
              <w:t>Stage 3: Most cost effective solutions</w:t>
            </w:r>
          </w:p>
          <w:p w:rsidR="00803A14" w:rsidRDefault="00803A14" w:rsidP="00032CFB">
            <w:pPr>
              <w:pStyle w:val="Box"/>
            </w:pPr>
            <w:r>
              <w:t xml:space="preserve"> 1 &amp; 2 combined</w:t>
            </w:r>
          </w:p>
        </w:tc>
      </w:tr>
    </w:tbl>
    <w:p w:rsidR="00803A14" w:rsidRDefault="00803A14" w:rsidP="00803A14"/>
    <w:p w:rsidR="00954515" w:rsidRDefault="00954515">
      <w:bookmarkStart w:id="0" w:name="_GoBack"/>
      <w:bookmarkEnd w:id="0"/>
    </w:p>
    <w:sectPr w:rsidR="009545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A14"/>
    <w:rsid w:val="00003A27"/>
    <w:rsid w:val="00044CFC"/>
    <w:rsid w:val="00055598"/>
    <w:rsid w:val="00067297"/>
    <w:rsid w:val="000C0084"/>
    <w:rsid w:val="000D00AD"/>
    <w:rsid w:val="000D410C"/>
    <w:rsid w:val="000D5C48"/>
    <w:rsid w:val="00105709"/>
    <w:rsid w:val="00131C9A"/>
    <w:rsid w:val="00133C45"/>
    <w:rsid w:val="001573E4"/>
    <w:rsid w:val="0016666A"/>
    <w:rsid w:val="00171DDA"/>
    <w:rsid w:val="001A236F"/>
    <w:rsid w:val="001A4D06"/>
    <w:rsid w:val="001A68E1"/>
    <w:rsid w:val="001B341D"/>
    <w:rsid w:val="001C263B"/>
    <w:rsid w:val="001E0021"/>
    <w:rsid w:val="001F22F4"/>
    <w:rsid w:val="001F43E8"/>
    <w:rsid w:val="00204653"/>
    <w:rsid w:val="002A12F7"/>
    <w:rsid w:val="002B0067"/>
    <w:rsid w:val="002E1DF1"/>
    <w:rsid w:val="00307AEA"/>
    <w:rsid w:val="00324FB1"/>
    <w:rsid w:val="0033232F"/>
    <w:rsid w:val="003402A9"/>
    <w:rsid w:val="003402ED"/>
    <w:rsid w:val="003451F1"/>
    <w:rsid w:val="0036749D"/>
    <w:rsid w:val="00370D92"/>
    <w:rsid w:val="00371ACA"/>
    <w:rsid w:val="00386D0C"/>
    <w:rsid w:val="003C1070"/>
    <w:rsid w:val="0040703E"/>
    <w:rsid w:val="00450538"/>
    <w:rsid w:val="00457814"/>
    <w:rsid w:val="00480EBA"/>
    <w:rsid w:val="004A2F67"/>
    <w:rsid w:val="004A329C"/>
    <w:rsid w:val="004A4C72"/>
    <w:rsid w:val="004E257C"/>
    <w:rsid w:val="004E6076"/>
    <w:rsid w:val="00563165"/>
    <w:rsid w:val="00572137"/>
    <w:rsid w:val="005836D2"/>
    <w:rsid w:val="005A4F20"/>
    <w:rsid w:val="005B1549"/>
    <w:rsid w:val="005D05C7"/>
    <w:rsid w:val="005D7FE9"/>
    <w:rsid w:val="005E6189"/>
    <w:rsid w:val="00625D4C"/>
    <w:rsid w:val="00631A3E"/>
    <w:rsid w:val="006568DD"/>
    <w:rsid w:val="00677979"/>
    <w:rsid w:val="006874B6"/>
    <w:rsid w:val="0069763B"/>
    <w:rsid w:val="006A0019"/>
    <w:rsid w:val="006B5D22"/>
    <w:rsid w:val="006E46DB"/>
    <w:rsid w:val="006E6E71"/>
    <w:rsid w:val="0071635F"/>
    <w:rsid w:val="007211D2"/>
    <w:rsid w:val="00721A91"/>
    <w:rsid w:val="00722141"/>
    <w:rsid w:val="007413DD"/>
    <w:rsid w:val="00747707"/>
    <w:rsid w:val="00753785"/>
    <w:rsid w:val="00776317"/>
    <w:rsid w:val="00781284"/>
    <w:rsid w:val="0078278A"/>
    <w:rsid w:val="007B6163"/>
    <w:rsid w:val="007D00BD"/>
    <w:rsid w:val="007D2277"/>
    <w:rsid w:val="007E2365"/>
    <w:rsid w:val="00803A14"/>
    <w:rsid w:val="008574A0"/>
    <w:rsid w:val="00890C8B"/>
    <w:rsid w:val="008D64F7"/>
    <w:rsid w:val="008F751C"/>
    <w:rsid w:val="00923701"/>
    <w:rsid w:val="00942047"/>
    <w:rsid w:val="009426A6"/>
    <w:rsid w:val="009477BD"/>
    <w:rsid w:val="00954515"/>
    <w:rsid w:val="00975B13"/>
    <w:rsid w:val="00991A44"/>
    <w:rsid w:val="009A085A"/>
    <w:rsid w:val="009B53AD"/>
    <w:rsid w:val="009E1BE4"/>
    <w:rsid w:val="009E2E86"/>
    <w:rsid w:val="009F6A2F"/>
    <w:rsid w:val="00A06F59"/>
    <w:rsid w:val="00A224BF"/>
    <w:rsid w:val="00A247AB"/>
    <w:rsid w:val="00A52B29"/>
    <w:rsid w:val="00A94475"/>
    <w:rsid w:val="00A972A8"/>
    <w:rsid w:val="00AA1807"/>
    <w:rsid w:val="00B3003A"/>
    <w:rsid w:val="00B45E5D"/>
    <w:rsid w:val="00B52BC3"/>
    <w:rsid w:val="00B55993"/>
    <w:rsid w:val="00B70CFD"/>
    <w:rsid w:val="00B75206"/>
    <w:rsid w:val="00B75F57"/>
    <w:rsid w:val="00B81A8A"/>
    <w:rsid w:val="00B84C18"/>
    <w:rsid w:val="00BB4AD9"/>
    <w:rsid w:val="00BC7B01"/>
    <w:rsid w:val="00BF0B40"/>
    <w:rsid w:val="00BF70FA"/>
    <w:rsid w:val="00C20233"/>
    <w:rsid w:val="00C42262"/>
    <w:rsid w:val="00C70311"/>
    <w:rsid w:val="00C73C61"/>
    <w:rsid w:val="00CE08F8"/>
    <w:rsid w:val="00CF31AE"/>
    <w:rsid w:val="00D0165F"/>
    <w:rsid w:val="00D06B09"/>
    <w:rsid w:val="00D10739"/>
    <w:rsid w:val="00D17F52"/>
    <w:rsid w:val="00D3540A"/>
    <w:rsid w:val="00D3587E"/>
    <w:rsid w:val="00D404C3"/>
    <w:rsid w:val="00D43D07"/>
    <w:rsid w:val="00D65FA5"/>
    <w:rsid w:val="00D96DE9"/>
    <w:rsid w:val="00DE1A3F"/>
    <w:rsid w:val="00DE1E25"/>
    <w:rsid w:val="00DF2465"/>
    <w:rsid w:val="00E120D5"/>
    <w:rsid w:val="00E212D4"/>
    <w:rsid w:val="00E37373"/>
    <w:rsid w:val="00E64D41"/>
    <w:rsid w:val="00E96467"/>
    <w:rsid w:val="00EE7EB6"/>
    <w:rsid w:val="00F03245"/>
    <w:rsid w:val="00F06513"/>
    <w:rsid w:val="00F12291"/>
    <w:rsid w:val="00F16D2E"/>
    <w:rsid w:val="00F50FCC"/>
    <w:rsid w:val="00F5760F"/>
    <w:rsid w:val="00F87453"/>
    <w:rsid w:val="00F903F5"/>
    <w:rsid w:val="00F92A22"/>
    <w:rsid w:val="00FA3336"/>
    <w:rsid w:val="00FB5F2D"/>
    <w:rsid w:val="00FB6405"/>
    <w:rsid w:val="00FC735B"/>
    <w:rsid w:val="00FD4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A14"/>
    <w:pPr>
      <w:spacing w:after="0" w:line="360" w:lineRule="auto"/>
    </w:pPr>
    <w:rPr>
      <w:rFonts w:cstheme="minorHAnsi"/>
      <w:lang w:val="en-IE"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3A14"/>
    <w:pPr>
      <w:spacing w:after="0" w:line="240" w:lineRule="auto"/>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x">
    <w:name w:val="Box"/>
    <w:link w:val="BoxChar"/>
    <w:qFormat/>
    <w:rsid w:val="00803A14"/>
    <w:pPr>
      <w:spacing w:after="0" w:line="240" w:lineRule="auto"/>
    </w:pPr>
    <w:rPr>
      <w:rFonts w:cstheme="minorHAnsi"/>
      <w:lang w:val="en-IE" w:eastAsia="en-IE"/>
    </w:rPr>
  </w:style>
  <w:style w:type="character" w:customStyle="1" w:styleId="BoxChar">
    <w:name w:val="Box Char"/>
    <w:basedOn w:val="DefaultParagraphFont"/>
    <w:link w:val="Box"/>
    <w:rsid w:val="00803A14"/>
    <w:rPr>
      <w:rFonts w:cstheme="minorHAnsi"/>
      <w:lang w:val="en-IE" w:eastAsia="en-I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A14"/>
    <w:pPr>
      <w:spacing w:after="0" w:line="360" w:lineRule="auto"/>
    </w:pPr>
    <w:rPr>
      <w:rFonts w:cstheme="minorHAnsi"/>
      <w:lang w:val="en-IE"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3A14"/>
    <w:pPr>
      <w:spacing w:after="0" w:line="240" w:lineRule="auto"/>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x">
    <w:name w:val="Box"/>
    <w:link w:val="BoxChar"/>
    <w:qFormat/>
    <w:rsid w:val="00803A14"/>
    <w:pPr>
      <w:spacing w:after="0" w:line="240" w:lineRule="auto"/>
    </w:pPr>
    <w:rPr>
      <w:rFonts w:cstheme="minorHAnsi"/>
      <w:lang w:val="en-IE" w:eastAsia="en-IE"/>
    </w:rPr>
  </w:style>
  <w:style w:type="character" w:customStyle="1" w:styleId="BoxChar">
    <w:name w:val="Box Char"/>
    <w:basedOn w:val="DefaultParagraphFont"/>
    <w:link w:val="Box"/>
    <w:rsid w:val="00803A14"/>
    <w:rPr>
      <w:rFonts w:cstheme="minorHAnsi"/>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84</Words>
  <Characters>447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Wilfred Gante</dc:creator>
  <cp:lastModifiedBy>FrancisWilfred Gante</cp:lastModifiedBy>
  <cp:revision>1</cp:revision>
  <dcterms:created xsi:type="dcterms:W3CDTF">2022-07-11T05:30:00Z</dcterms:created>
  <dcterms:modified xsi:type="dcterms:W3CDTF">2022-07-11T05:30:00Z</dcterms:modified>
</cp:coreProperties>
</file>